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399C7C" w14:textId="6976A52E" w:rsidR="00EE41AE" w:rsidRPr="00EE41AE" w:rsidRDefault="00C04946" w:rsidP="00EE41AE">
      <w:pPr>
        <w:spacing w:line="276" w:lineRule="auto"/>
        <w:ind w:right="-613"/>
        <w:jc w:val="center"/>
        <w:rPr>
          <w:rFonts w:asciiTheme="minorHAnsi" w:hAnsiTheme="minorHAnsi"/>
          <w:b/>
          <w:sz w:val="22"/>
          <w:szCs w:val="22"/>
          <w:u w:val="single"/>
        </w:rPr>
      </w:pPr>
      <w:r>
        <w:rPr>
          <w:rFonts w:asciiTheme="minorHAnsi" w:hAnsiTheme="minorHAnsi"/>
          <w:b/>
          <w:sz w:val="22"/>
          <w:szCs w:val="22"/>
          <w:u w:val="single"/>
        </w:rPr>
        <w:t>My BPCare intervention development</w:t>
      </w:r>
      <w:r w:rsidR="00EE41AE" w:rsidRPr="00EE41AE">
        <w:rPr>
          <w:rFonts w:asciiTheme="minorHAnsi" w:hAnsiTheme="minorHAnsi"/>
          <w:b/>
          <w:sz w:val="22"/>
          <w:szCs w:val="22"/>
          <w:u w:val="single"/>
        </w:rPr>
        <w:t xml:space="preserve"> </w:t>
      </w:r>
      <w:r w:rsidR="00434908">
        <w:rPr>
          <w:rFonts w:asciiTheme="minorHAnsi" w:hAnsiTheme="minorHAnsi"/>
          <w:b/>
          <w:sz w:val="22"/>
          <w:szCs w:val="22"/>
          <w:u w:val="single"/>
        </w:rPr>
        <w:t>clinician</w:t>
      </w:r>
      <w:r w:rsidR="00EE41AE" w:rsidRPr="00EE41AE">
        <w:rPr>
          <w:rFonts w:asciiTheme="minorHAnsi" w:hAnsiTheme="minorHAnsi"/>
          <w:b/>
          <w:sz w:val="22"/>
          <w:szCs w:val="22"/>
          <w:u w:val="single"/>
        </w:rPr>
        <w:t xml:space="preserve"> Interview</w:t>
      </w:r>
      <w:r w:rsidR="00C269A2">
        <w:rPr>
          <w:rFonts w:asciiTheme="minorHAnsi" w:hAnsiTheme="minorHAnsi"/>
          <w:b/>
          <w:sz w:val="22"/>
          <w:szCs w:val="22"/>
          <w:u w:val="single"/>
        </w:rPr>
        <w:t>/focus group</w:t>
      </w:r>
      <w:r w:rsidR="00EE41AE" w:rsidRPr="00EE41AE">
        <w:rPr>
          <w:rFonts w:asciiTheme="minorHAnsi" w:hAnsiTheme="minorHAnsi"/>
          <w:b/>
          <w:sz w:val="22"/>
          <w:szCs w:val="22"/>
          <w:u w:val="single"/>
        </w:rPr>
        <w:t xml:space="preserve"> topic guide</w:t>
      </w:r>
    </w:p>
    <w:p w14:paraId="3D34ED1B" w14:textId="77777777" w:rsidR="00EE41AE" w:rsidRPr="00EE41AE" w:rsidRDefault="00EE41AE" w:rsidP="00EE41AE">
      <w:pPr>
        <w:spacing w:line="276" w:lineRule="auto"/>
        <w:ind w:right="-613"/>
        <w:jc w:val="center"/>
        <w:rPr>
          <w:rFonts w:asciiTheme="minorHAnsi" w:hAnsiTheme="minorHAnsi"/>
          <w:b/>
          <w:sz w:val="22"/>
          <w:szCs w:val="22"/>
          <w:u w:val="single"/>
        </w:rPr>
      </w:pPr>
    </w:p>
    <w:p w14:paraId="338DBC16" w14:textId="2DA24087" w:rsidR="00F1140A" w:rsidRDefault="00C269A2" w:rsidP="00F1140A">
      <w:pPr>
        <w:spacing w:line="276" w:lineRule="auto"/>
        <w:ind w:left="-284" w:right="-613" w:hanging="283"/>
        <w:rPr>
          <w:rFonts w:asciiTheme="minorHAnsi" w:hAnsiTheme="minorHAnsi"/>
          <w:b/>
          <w:bCs/>
          <w:sz w:val="22"/>
          <w:szCs w:val="22"/>
        </w:rPr>
      </w:pPr>
      <w:r>
        <w:rPr>
          <w:rFonts w:asciiTheme="minorHAnsi" w:hAnsiTheme="minorHAnsi"/>
          <w:b/>
          <w:bCs/>
          <w:sz w:val="22"/>
          <w:szCs w:val="22"/>
        </w:rPr>
        <w:t>C</w:t>
      </w:r>
      <w:r w:rsidR="00434908">
        <w:rPr>
          <w:rFonts w:asciiTheme="minorHAnsi" w:hAnsiTheme="minorHAnsi"/>
          <w:b/>
          <w:bCs/>
          <w:sz w:val="22"/>
          <w:szCs w:val="22"/>
        </w:rPr>
        <w:t>linician</w:t>
      </w:r>
      <w:r w:rsidR="00EE41AE" w:rsidRPr="00EE41AE">
        <w:rPr>
          <w:rFonts w:asciiTheme="minorHAnsi" w:hAnsiTheme="minorHAnsi"/>
          <w:b/>
          <w:bCs/>
          <w:sz w:val="22"/>
          <w:szCs w:val="22"/>
        </w:rPr>
        <w:t xml:space="preserve"> telephone interview schedule </w:t>
      </w:r>
    </w:p>
    <w:p w14:paraId="45FD5052" w14:textId="77777777" w:rsidR="00A60A41" w:rsidRPr="00A60A41" w:rsidRDefault="00F1140A" w:rsidP="00F1140A">
      <w:pPr>
        <w:pStyle w:val="ListParagraph"/>
        <w:numPr>
          <w:ilvl w:val="0"/>
          <w:numId w:val="21"/>
        </w:numPr>
        <w:ind w:right="-613"/>
        <w:rPr>
          <w:rFonts w:asciiTheme="minorHAnsi" w:hAnsiTheme="minorHAnsi"/>
          <w:b/>
          <w:bCs/>
        </w:rPr>
      </w:pPr>
      <w:r w:rsidRPr="00F1140A">
        <w:rPr>
          <w:rFonts w:asciiTheme="minorHAnsi" w:hAnsiTheme="minorHAnsi"/>
        </w:rPr>
        <w:t xml:space="preserve">Remind the </w:t>
      </w:r>
      <w:r w:rsidR="00C269A2">
        <w:rPr>
          <w:rFonts w:asciiTheme="minorHAnsi" w:hAnsiTheme="minorHAnsi"/>
        </w:rPr>
        <w:t>cl</w:t>
      </w:r>
      <w:r w:rsidR="00A43DEF">
        <w:rPr>
          <w:rFonts w:asciiTheme="minorHAnsi" w:hAnsiTheme="minorHAnsi"/>
        </w:rPr>
        <w:t>inicians</w:t>
      </w:r>
      <w:r w:rsidRPr="00F1140A">
        <w:rPr>
          <w:rFonts w:asciiTheme="minorHAnsi" w:hAnsiTheme="minorHAnsi"/>
        </w:rPr>
        <w:t xml:space="preserve"> that the interview is to find out </w:t>
      </w:r>
      <w:r w:rsidR="00A43DEF">
        <w:rPr>
          <w:rFonts w:asciiTheme="minorHAnsi" w:hAnsiTheme="minorHAnsi"/>
        </w:rPr>
        <w:t>their experience of the intervention</w:t>
      </w:r>
      <w:r w:rsidRPr="00F1140A">
        <w:rPr>
          <w:rFonts w:asciiTheme="minorHAnsi" w:hAnsiTheme="minorHAnsi"/>
        </w:rPr>
        <w:t>.</w:t>
      </w:r>
    </w:p>
    <w:p w14:paraId="3E545AF3" w14:textId="1073266B" w:rsidR="00F1140A" w:rsidRPr="00F1140A" w:rsidRDefault="00A60A41" w:rsidP="00F1140A">
      <w:pPr>
        <w:pStyle w:val="ListParagraph"/>
        <w:numPr>
          <w:ilvl w:val="0"/>
          <w:numId w:val="21"/>
        </w:numPr>
        <w:ind w:right="-613"/>
        <w:rPr>
          <w:rFonts w:asciiTheme="minorHAnsi" w:hAnsiTheme="minorHAnsi"/>
          <w:b/>
          <w:bCs/>
        </w:rPr>
      </w:pPr>
      <w:r>
        <w:rPr>
          <w:rFonts w:asciiTheme="minorHAnsi" w:hAnsiTheme="minorHAnsi"/>
        </w:rPr>
        <w:t xml:space="preserve">Check if they </w:t>
      </w:r>
      <w:r w:rsidR="0033670B">
        <w:rPr>
          <w:rFonts w:asciiTheme="minorHAnsi" w:hAnsiTheme="minorHAnsi"/>
        </w:rPr>
        <w:t>have read the information sheet and completed the consent form.</w:t>
      </w:r>
      <w:r w:rsidR="00F1140A" w:rsidRPr="00F1140A">
        <w:rPr>
          <w:rFonts w:asciiTheme="minorHAnsi" w:hAnsiTheme="minorHAnsi"/>
        </w:rPr>
        <w:t xml:space="preserve"> </w:t>
      </w:r>
    </w:p>
    <w:p w14:paraId="006C6A7C" w14:textId="77777777" w:rsidR="00F1140A" w:rsidRDefault="00F1140A" w:rsidP="003838C4">
      <w:pPr>
        <w:pStyle w:val="ListParagraph"/>
        <w:numPr>
          <w:ilvl w:val="0"/>
          <w:numId w:val="21"/>
        </w:numPr>
        <w:ind w:right="-613"/>
        <w:rPr>
          <w:rFonts w:asciiTheme="minorHAnsi" w:hAnsiTheme="minorHAnsi"/>
        </w:rPr>
      </w:pPr>
      <w:r w:rsidRPr="00F1140A">
        <w:rPr>
          <w:rFonts w:asciiTheme="minorHAnsi" w:hAnsiTheme="minorHAnsi"/>
        </w:rPr>
        <w:t>Ask</w:t>
      </w:r>
      <w:r>
        <w:rPr>
          <w:rFonts w:asciiTheme="minorHAnsi" w:hAnsiTheme="minorHAnsi"/>
        </w:rPr>
        <w:t xml:space="preserve"> </w:t>
      </w:r>
      <w:r w:rsidRPr="00F1140A">
        <w:rPr>
          <w:rFonts w:asciiTheme="minorHAnsi" w:hAnsiTheme="minorHAnsi"/>
        </w:rPr>
        <w:t xml:space="preserve">them if they have any questions. </w:t>
      </w:r>
    </w:p>
    <w:p w14:paraId="0D2B03E7" w14:textId="77777777" w:rsidR="00F1140A" w:rsidRDefault="00F1140A" w:rsidP="003838C4">
      <w:pPr>
        <w:pStyle w:val="ListParagraph"/>
        <w:numPr>
          <w:ilvl w:val="0"/>
          <w:numId w:val="21"/>
        </w:numPr>
        <w:ind w:right="-613"/>
        <w:rPr>
          <w:rFonts w:asciiTheme="minorHAnsi" w:hAnsiTheme="minorHAnsi"/>
        </w:rPr>
      </w:pPr>
      <w:r w:rsidRPr="00F1140A">
        <w:rPr>
          <w:rFonts w:asciiTheme="minorHAnsi" w:hAnsiTheme="minorHAnsi"/>
        </w:rPr>
        <w:t xml:space="preserve">Check if they are still happy to be interviewed and remind them that they can stop at any time if they wish to. </w:t>
      </w:r>
    </w:p>
    <w:p w14:paraId="0F90EFCA" w14:textId="701E37C5" w:rsidR="00EE41AE" w:rsidRPr="00307129" w:rsidRDefault="00F1140A" w:rsidP="00307129">
      <w:pPr>
        <w:pStyle w:val="ListParagraph"/>
        <w:numPr>
          <w:ilvl w:val="0"/>
          <w:numId w:val="21"/>
        </w:numPr>
        <w:ind w:right="-613"/>
        <w:rPr>
          <w:rFonts w:asciiTheme="minorHAnsi" w:hAnsiTheme="minorHAnsi"/>
        </w:rPr>
      </w:pPr>
      <w:r w:rsidRPr="00F1140A">
        <w:rPr>
          <w:rFonts w:asciiTheme="minorHAnsi" w:hAnsiTheme="minorHAnsi"/>
        </w:rPr>
        <w:t>Double check that they are ok for the interview to be recorded reminding them that the data will be anonymised.</w:t>
      </w:r>
      <w:r w:rsidR="00982F31">
        <w:rPr>
          <w:rFonts w:asciiTheme="minorHAnsi" w:hAnsiTheme="minorHAnsi"/>
        </w:rPr>
        <w:t xml:space="preserve"> If yes, start recording.</w:t>
      </w:r>
    </w:p>
    <w:p w14:paraId="464BC3C4" w14:textId="19302373" w:rsidR="00AB245D" w:rsidRPr="00EE41AE" w:rsidRDefault="00307129" w:rsidP="00816C59">
      <w:pPr>
        <w:spacing w:line="276" w:lineRule="auto"/>
        <w:ind w:left="-284" w:right="-766" w:hanging="283"/>
        <w:rPr>
          <w:rFonts w:asciiTheme="minorHAnsi" w:hAnsiTheme="minorHAnsi"/>
          <w:b/>
          <w:bCs/>
          <w:sz w:val="22"/>
          <w:szCs w:val="22"/>
        </w:rPr>
      </w:pPr>
      <w:r>
        <w:rPr>
          <w:rFonts w:asciiTheme="minorHAnsi" w:hAnsiTheme="minorHAnsi"/>
          <w:b/>
          <w:bCs/>
          <w:sz w:val="22"/>
          <w:szCs w:val="22"/>
        </w:rPr>
        <w:t>Introduction</w:t>
      </w:r>
    </w:p>
    <w:p w14:paraId="6B67A00C" w14:textId="63A1DDD5" w:rsidR="00DA0169" w:rsidRDefault="00981D76" w:rsidP="00816C59">
      <w:pPr>
        <w:numPr>
          <w:ilvl w:val="0"/>
          <w:numId w:val="15"/>
        </w:numPr>
        <w:spacing w:line="276" w:lineRule="auto"/>
        <w:ind w:left="-284" w:right="-766" w:hanging="283"/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t xml:space="preserve">How </w:t>
      </w:r>
      <w:r w:rsidR="00667452">
        <w:rPr>
          <w:rFonts w:asciiTheme="minorHAnsi" w:hAnsiTheme="minorHAnsi"/>
          <w:sz w:val="22"/>
          <w:szCs w:val="22"/>
        </w:rPr>
        <w:t xml:space="preserve">have you found </w:t>
      </w:r>
      <w:r w:rsidR="00521264">
        <w:rPr>
          <w:rFonts w:asciiTheme="minorHAnsi" w:hAnsiTheme="minorHAnsi"/>
          <w:sz w:val="22"/>
          <w:szCs w:val="22"/>
        </w:rPr>
        <w:t>MyBPCare</w:t>
      </w:r>
      <w:r w:rsidR="00D557D2">
        <w:rPr>
          <w:rFonts w:asciiTheme="minorHAnsi" w:hAnsiTheme="minorHAnsi"/>
          <w:sz w:val="22"/>
          <w:szCs w:val="22"/>
        </w:rPr>
        <w:t xml:space="preserve"> so far</w:t>
      </w:r>
      <w:r w:rsidR="00006B66">
        <w:rPr>
          <w:rFonts w:asciiTheme="minorHAnsi" w:hAnsiTheme="minorHAnsi"/>
          <w:sz w:val="22"/>
          <w:szCs w:val="22"/>
        </w:rPr>
        <w:t>?</w:t>
      </w:r>
      <w:r w:rsidR="007B50EB">
        <w:rPr>
          <w:rFonts w:asciiTheme="minorHAnsi" w:hAnsiTheme="minorHAnsi"/>
          <w:sz w:val="22"/>
          <w:szCs w:val="22"/>
        </w:rPr>
        <w:t xml:space="preserve"> Overall what would you say </w:t>
      </w:r>
      <w:r w:rsidR="008615FE">
        <w:rPr>
          <w:rFonts w:asciiTheme="minorHAnsi" w:hAnsiTheme="minorHAnsi"/>
          <w:sz w:val="22"/>
          <w:szCs w:val="22"/>
        </w:rPr>
        <w:t>went well? What did not go well? General lessons learnt for the next stage?</w:t>
      </w:r>
    </w:p>
    <w:p w14:paraId="151D2DBD" w14:textId="77777777" w:rsidR="00B208B0" w:rsidRDefault="00B208B0" w:rsidP="00B208B0">
      <w:pPr>
        <w:spacing w:line="276" w:lineRule="auto"/>
        <w:ind w:right="-766"/>
        <w:rPr>
          <w:rFonts w:asciiTheme="minorHAnsi" w:hAnsiTheme="minorHAnsi"/>
          <w:b/>
          <w:bCs/>
          <w:sz w:val="22"/>
          <w:szCs w:val="22"/>
        </w:rPr>
      </w:pPr>
    </w:p>
    <w:p w14:paraId="29E81349" w14:textId="2326732C" w:rsidR="00B208B0" w:rsidRPr="00B208B0" w:rsidRDefault="00B208B0" w:rsidP="00D864BF">
      <w:pPr>
        <w:spacing w:line="276" w:lineRule="auto"/>
        <w:ind w:right="-766"/>
        <w:rPr>
          <w:rFonts w:asciiTheme="minorHAnsi" w:hAnsiTheme="minorHAnsi"/>
          <w:b/>
          <w:bCs/>
          <w:sz w:val="22"/>
          <w:szCs w:val="22"/>
        </w:rPr>
      </w:pPr>
      <w:r w:rsidRPr="00B208B0">
        <w:rPr>
          <w:rFonts w:asciiTheme="minorHAnsi" w:hAnsiTheme="minorHAnsi"/>
          <w:b/>
          <w:bCs/>
          <w:sz w:val="22"/>
          <w:szCs w:val="22"/>
        </w:rPr>
        <w:t>Intervention</w:t>
      </w:r>
    </w:p>
    <w:p w14:paraId="54058790" w14:textId="51102C01" w:rsidR="00E9737A" w:rsidRPr="00D86613" w:rsidRDefault="007E59FD" w:rsidP="00816C59">
      <w:pPr>
        <w:numPr>
          <w:ilvl w:val="0"/>
          <w:numId w:val="15"/>
        </w:numPr>
        <w:spacing w:line="276" w:lineRule="auto"/>
        <w:ind w:left="-284" w:right="-766" w:hanging="283"/>
        <w:rPr>
          <w:rFonts w:asciiTheme="minorHAnsi" w:hAnsiTheme="minorHAnsi"/>
          <w:bCs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t xml:space="preserve">What do you think we could add to the initial </w:t>
      </w:r>
      <w:r w:rsidR="005E2B1D">
        <w:rPr>
          <w:rFonts w:asciiTheme="minorHAnsi" w:hAnsiTheme="minorHAnsi"/>
          <w:sz w:val="22"/>
          <w:szCs w:val="22"/>
        </w:rPr>
        <w:t xml:space="preserve">clinician </w:t>
      </w:r>
      <w:r>
        <w:rPr>
          <w:rFonts w:asciiTheme="minorHAnsi" w:hAnsiTheme="minorHAnsi"/>
          <w:sz w:val="22"/>
          <w:szCs w:val="22"/>
        </w:rPr>
        <w:t>training to</w:t>
      </w:r>
      <w:r w:rsidR="00D86613">
        <w:rPr>
          <w:rFonts w:asciiTheme="minorHAnsi" w:hAnsiTheme="minorHAnsi"/>
          <w:sz w:val="22"/>
          <w:szCs w:val="22"/>
        </w:rPr>
        <w:t xml:space="preserve"> promote </w:t>
      </w:r>
      <w:r w:rsidR="00521264">
        <w:rPr>
          <w:rFonts w:asciiTheme="minorHAnsi" w:hAnsiTheme="minorHAnsi"/>
          <w:sz w:val="22"/>
          <w:szCs w:val="22"/>
        </w:rPr>
        <w:t xml:space="preserve">success of </w:t>
      </w:r>
      <w:bookmarkStart w:id="0" w:name="_Hlk167182478"/>
      <w:r w:rsidR="00521264">
        <w:rPr>
          <w:rFonts w:asciiTheme="minorHAnsi" w:hAnsiTheme="minorHAnsi"/>
          <w:sz w:val="22"/>
          <w:szCs w:val="22"/>
        </w:rPr>
        <w:t>MyBPCare</w:t>
      </w:r>
      <w:bookmarkEnd w:id="0"/>
      <w:r w:rsidR="00D86613">
        <w:rPr>
          <w:rFonts w:asciiTheme="minorHAnsi" w:hAnsiTheme="minorHAnsi"/>
          <w:sz w:val="22"/>
          <w:szCs w:val="22"/>
        </w:rPr>
        <w:t>?</w:t>
      </w:r>
      <w:r w:rsidR="008615FE">
        <w:rPr>
          <w:rFonts w:asciiTheme="minorHAnsi" w:hAnsiTheme="minorHAnsi"/>
          <w:sz w:val="22"/>
          <w:szCs w:val="22"/>
        </w:rPr>
        <w:t xml:space="preserve"> What should we highlight as the key take home messages?</w:t>
      </w:r>
    </w:p>
    <w:p w14:paraId="6187D171" w14:textId="085DAC7F" w:rsidR="00D86613" w:rsidRDefault="009E4CAE" w:rsidP="00816C59">
      <w:pPr>
        <w:numPr>
          <w:ilvl w:val="0"/>
          <w:numId w:val="15"/>
        </w:numPr>
        <w:spacing w:line="276" w:lineRule="auto"/>
        <w:ind w:left="-284" w:right="-766" w:hanging="283"/>
        <w:rPr>
          <w:rFonts w:asciiTheme="minorHAnsi" w:hAnsiTheme="minorHAnsi"/>
          <w:bCs/>
          <w:sz w:val="22"/>
          <w:szCs w:val="22"/>
        </w:rPr>
      </w:pPr>
      <w:r>
        <w:rPr>
          <w:rFonts w:asciiTheme="minorHAnsi" w:hAnsiTheme="minorHAnsi"/>
          <w:bCs/>
          <w:sz w:val="22"/>
          <w:szCs w:val="22"/>
        </w:rPr>
        <w:t xml:space="preserve">What advice would you give to someone beginning recruitment for </w:t>
      </w:r>
      <w:r w:rsidR="00521264" w:rsidRPr="00521264">
        <w:rPr>
          <w:rFonts w:asciiTheme="minorHAnsi" w:hAnsiTheme="minorHAnsi"/>
          <w:bCs/>
          <w:sz w:val="22"/>
          <w:szCs w:val="22"/>
        </w:rPr>
        <w:t>MyBPCare</w:t>
      </w:r>
      <w:r>
        <w:rPr>
          <w:rFonts w:asciiTheme="minorHAnsi" w:hAnsiTheme="minorHAnsi"/>
          <w:bCs/>
          <w:sz w:val="22"/>
          <w:szCs w:val="22"/>
        </w:rPr>
        <w:t>?</w:t>
      </w:r>
      <w:r w:rsidR="001260B1">
        <w:rPr>
          <w:rFonts w:asciiTheme="minorHAnsi" w:hAnsiTheme="minorHAnsi"/>
          <w:bCs/>
          <w:sz w:val="22"/>
          <w:szCs w:val="22"/>
        </w:rPr>
        <w:t xml:space="preserve"> </w:t>
      </w:r>
      <w:r w:rsidR="00D300CF">
        <w:rPr>
          <w:rFonts w:asciiTheme="minorHAnsi" w:hAnsiTheme="minorHAnsi"/>
          <w:bCs/>
          <w:sz w:val="22"/>
          <w:szCs w:val="22"/>
        </w:rPr>
        <w:t xml:space="preserve">Probes: </w:t>
      </w:r>
      <w:r w:rsidR="001260B1">
        <w:rPr>
          <w:rFonts w:asciiTheme="minorHAnsi" w:hAnsiTheme="minorHAnsi"/>
          <w:bCs/>
          <w:sz w:val="22"/>
          <w:szCs w:val="22"/>
        </w:rPr>
        <w:t xml:space="preserve">Timing of recruitment? </w:t>
      </w:r>
      <w:r w:rsidR="002036E6">
        <w:rPr>
          <w:rFonts w:asciiTheme="minorHAnsi" w:hAnsiTheme="minorHAnsi"/>
          <w:bCs/>
          <w:sz w:val="22"/>
          <w:szCs w:val="22"/>
        </w:rPr>
        <w:t>Patient training? Set-up</w:t>
      </w:r>
      <w:r w:rsidR="00D300CF">
        <w:rPr>
          <w:rFonts w:asciiTheme="minorHAnsi" w:hAnsiTheme="minorHAnsi"/>
          <w:bCs/>
          <w:sz w:val="22"/>
          <w:szCs w:val="22"/>
        </w:rPr>
        <w:t xml:space="preserve"> on the dashboard</w:t>
      </w:r>
      <w:r w:rsidR="002036E6">
        <w:rPr>
          <w:rFonts w:asciiTheme="minorHAnsi" w:hAnsiTheme="minorHAnsi"/>
          <w:bCs/>
          <w:sz w:val="22"/>
          <w:szCs w:val="22"/>
        </w:rPr>
        <w:t xml:space="preserve">? </w:t>
      </w:r>
      <w:r w:rsidR="001260B1">
        <w:rPr>
          <w:rFonts w:asciiTheme="minorHAnsi" w:hAnsiTheme="minorHAnsi"/>
          <w:bCs/>
          <w:sz w:val="22"/>
          <w:szCs w:val="22"/>
        </w:rPr>
        <w:t xml:space="preserve">Follow-up? How to handle </w:t>
      </w:r>
      <w:r w:rsidR="002036E6">
        <w:rPr>
          <w:rFonts w:asciiTheme="minorHAnsi" w:hAnsiTheme="minorHAnsi"/>
          <w:bCs/>
          <w:sz w:val="22"/>
          <w:szCs w:val="22"/>
        </w:rPr>
        <w:t>discharge?</w:t>
      </w:r>
    </w:p>
    <w:p w14:paraId="3DCDC19F" w14:textId="199B0276" w:rsidR="00CC60C7" w:rsidRPr="00B208B0" w:rsidRDefault="00CC60C7" w:rsidP="00816C59">
      <w:pPr>
        <w:numPr>
          <w:ilvl w:val="0"/>
          <w:numId w:val="15"/>
        </w:numPr>
        <w:spacing w:line="276" w:lineRule="auto"/>
        <w:ind w:left="-284" w:right="-766" w:hanging="283"/>
        <w:rPr>
          <w:rFonts w:asciiTheme="minorHAnsi" w:hAnsiTheme="minorHAnsi"/>
          <w:bCs/>
          <w:sz w:val="22"/>
          <w:szCs w:val="22"/>
        </w:rPr>
      </w:pPr>
      <w:r>
        <w:rPr>
          <w:rFonts w:asciiTheme="minorHAnsi" w:hAnsiTheme="minorHAnsi"/>
          <w:bCs/>
          <w:sz w:val="22"/>
          <w:szCs w:val="22"/>
        </w:rPr>
        <w:t xml:space="preserve">In your opinion, how can we promote patients </w:t>
      </w:r>
      <w:r w:rsidR="00824AF6">
        <w:rPr>
          <w:rFonts w:asciiTheme="minorHAnsi" w:hAnsiTheme="minorHAnsi"/>
          <w:bCs/>
          <w:sz w:val="22"/>
          <w:szCs w:val="22"/>
        </w:rPr>
        <w:t>recording their BP daily</w:t>
      </w:r>
      <w:r w:rsidR="00521264">
        <w:rPr>
          <w:rFonts w:asciiTheme="minorHAnsi" w:hAnsiTheme="minorHAnsi"/>
          <w:bCs/>
          <w:sz w:val="22"/>
          <w:szCs w:val="22"/>
        </w:rPr>
        <w:t xml:space="preserve"> on</w:t>
      </w:r>
      <w:r w:rsidR="00824AF6">
        <w:rPr>
          <w:rFonts w:asciiTheme="minorHAnsi" w:hAnsiTheme="minorHAnsi"/>
          <w:bCs/>
          <w:sz w:val="22"/>
          <w:szCs w:val="22"/>
        </w:rPr>
        <w:t xml:space="preserve"> </w:t>
      </w:r>
      <w:r w:rsidR="00521264" w:rsidRPr="00521264">
        <w:rPr>
          <w:rFonts w:asciiTheme="minorHAnsi" w:hAnsiTheme="minorHAnsi"/>
          <w:bCs/>
          <w:sz w:val="22"/>
          <w:szCs w:val="22"/>
        </w:rPr>
        <w:t>MyBPCare</w:t>
      </w:r>
      <w:r w:rsidR="00982E38">
        <w:rPr>
          <w:rFonts w:asciiTheme="minorHAnsi" w:hAnsiTheme="minorHAnsi"/>
          <w:bCs/>
          <w:sz w:val="22"/>
          <w:szCs w:val="22"/>
        </w:rPr>
        <w:t>?</w:t>
      </w:r>
    </w:p>
    <w:p w14:paraId="43F00121" w14:textId="3C2882EE" w:rsidR="00EE41AE" w:rsidRDefault="00CE6A65" w:rsidP="00EE41AE">
      <w:pPr>
        <w:numPr>
          <w:ilvl w:val="0"/>
          <w:numId w:val="15"/>
        </w:numPr>
        <w:spacing w:line="276" w:lineRule="auto"/>
        <w:ind w:left="-284" w:right="-766" w:hanging="283"/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t xml:space="preserve">How was medication change handled </w:t>
      </w:r>
      <w:r w:rsidR="00E53C83">
        <w:rPr>
          <w:rFonts w:asciiTheme="minorHAnsi" w:hAnsiTheme="minorHAnsi"/>
          <w:sz w:val="22"/>
          <w:szCs w:val="22"/>
        </w:rPr>
        <w:t xml:space="preserve">clinically </w:t>
      </w:r>
      <w:r>
        <w:rPr>
          <w:rFonts w:asciiTheme="minorHAnsi" w:hAnsiTheme="minorHAnsi"/>
          <w:sz w:val="22"/>
          <w:szCs w:val="22"/>
        </w:rPr>
        <w:t>at your site?</w:t>
      </w:r>
      <w:r w:rsidR="005B1DF3">
        <w:rPr>
          <w:rFonts w:asciiTheme="minorHAnsi" w:hAnsiTheme="minorHAnsi"/>
          <w:sz w:val="22"/>
          <w:szCs w:val="22"/>
        </w:rPr>
        <w:t xml:space="preserve"> How </w:t>
      </w:r>
      <w:r w:rsidR="003E3B37">
        <w:rPr>
          <w:rFonts w:asciiTheme="minorHAnsi" w:hAnsiTheme="minorHAnsi"/>
          <w:sz w:val="22"/>
          <w:szCs w:val="22"/>
        </w:rPr>
        <w:t xml:space="preserve">does this compare with usual care? </w:t>
      </w:r>
      <w:r w:rsidR="008E6741">
        <w:rPr>
          <w:rFonts w:asciiTheme="minorHAnsi" w:hAnsiTheme="minorHAnsi"/>
          <w:sz w:val="22"/>
          <w:szCs w:val="22"/>
        </w:rPr>
        <w:t xml:space="preserve">How </w:t>
      </w:r>
      <w:r w:rsidR="00605FA4">
        <w:rPr>
          <w:rFonts w:asciiTheme="minorHAnsi" w:hAnsiTheme="minorHAnsi"/>
          <w:sz w:val="22"/>
          <w:szCs w:val="22"/>
        </w:rPr>
        <w:t xml:space="preserve">could we promote </w:t>
      </w:r>
      <w:r w:rsidR="008E6741">
        <w:rPr>
          <w:rFonts w:asciiTheme="minorHAnsi" w:hAnsiTheme="minorHAnsi"/>
          <w:sz w:val="22"/>
          <w:szCs w:val="22"/>
        </w:rPr>
        <w:t>patient</w:t>
      </w:r>
      <w:r w:rsidR="00605FA4">
        <w:rPr>
          <w:rFonts w:asciiTheme="minorHAnsi" w:hAnsiTheme="minorHAnsi"/>
          <w:sz w:val="22"/>
          <w:szCs w:val="22"/>
        </w:rPr>
        <w:t>’s</w:t>
      </w:r>
      <w:r w:rsidR="008E6741">
        <w:rPr>
          <w:rFonts w:asciiTheme="minorHAnsi" w:hAnsiTheme="minorHAnsi"/>
          <w:sz w:val="22"/>
          <w:szCs w:val="22"/>
        </w:rPr>
        <w:t xml:space="preserve"> updat</w:t>
      </w:r>
      <w:r w:rsidR="00605FA4">
        <w:rPr>
          <w:rFonts w:asciiTheme="minorHAnsi" w:hAnsiTheme="minorHAnsi"/>
          <w:sz w:val="22"/>
          <w:szCs w:val="22"/>
        </w:rPr>
        <w:t>ing</w:t>
      </w:r>
      <w:r w:rsidR="008E6741">
        <w:rPr>
          <w:rFonts w:asciiTheme="minorHAnsi" w:hAnsiTheme="minorHAnsi"/>
          <w:sz w:val="22"/>
          <w:szCs w:val="22"/>
        </w:rPr>
        <w:t xml:space="preserve"> </w:t>
      </w:r>
      <w:r w:rsidR="00605FA4">
        <w:rPr>
          <w:rFonts w:asciiTheme="minorHAnsi" w:hAnsiTheme="minorHAnsi"/>
          <w:sz w:val="22"/>
          <w:szCs w:val="22"/>
        </w:rPr>
        <w:t>their</w:t>
      </w:r>
      <w:r w:rsidR="008E6741">
        <w:rPr>
          <w:rFonts w:asciiTheme="minorHAnsi" w:hAnsiTheme="minorHAnsi"/>
          <w:sz w:val="22"/>
          <w:szCs w:val="22"/>
        </w:rPr>
        <w:t xml:space="preserve"> medication</w:t>
      </w:r>
      <w:r w:rsidR="00605FA4">
        <w:rPr>
          <w:rFonts w:asciiTheme="minorHAnsi" w:hAnsiTheme="minorHAnsi"/>
          <w:sz w:val="22"/>
          <w:szCs w:val="22"/>
        </w:rPr>
        <w:t xml:space="preserve"> record of the App</w:t>
      </w:r>
      <w:r w:rsidR="008E6741">
        <w:rPr>
          <w:rFonts w:asciiTheme="minorHAnsi" w:hAnsiTheme="minorHAnsi"/>
          <w:sz w:val="22"/>
          <w:szCs w:val="22"/>
        </w:rPr>
        <w:t>?</w:t>
      </w:r>
    </w:p>
    <w:p w14:paraId="2005AD52" w14:textId="0BBDAEDB" w:rsidR="008E6741" w:rsidRDefault="00E678BB" w:rsidP="00EE41AE">
      <w:pPr>
        <w:numPr>
          <w:ilvl w:val="0"/>
          <w:numId w:val="15"/>
        </w:numPr>
        <w:spacing w:line="276" w:lineRule="auto"/>
        <w:ind w:left="-284" w:right="-766" w:hanging="283"/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t xml:space="preserve">How </w:t>
      </w:r>
      <w:r w:rsidR="00DD7682">
        <w:rPr>
          <w:rFonts w:asciiTheme="minorHAnsi" w:hAnsiTheme="minorHAnsi"/>
          <w:sz w:val="22"/>
          <w:szCs w:val="22"/>
        </w:rPr>
        <w:t>w</w:t>
      </w:r>
      <w:r>
        <w:rPr>
          <w:rFonts w:asciiTheme="minorHAnsi" w:hAnsiTheme="minorHAnsi"/>
          <w:sz w:val="22"/>
          <w:szCs w:val="22"/>
        </w:rPr>
        <w:t xml:space="preserve">ere the emails communication about patients handled? </w:t>
      </w:r>
      <w:r w:rsidR="00F6632D">
        <w:rPr>
          <w:rFonts w:asciiTheme="minorHAnsi" w:hAnsiTheme="minorHAnsi"/>
          <w:sz w:val="22"/>
          <w:szCs w:val="22"/>
        </w:rPr>
        <w:t>Would this be compatible with usual practice?</w:t>
      </w:r>
      <w:r w:rsidR="00DD7682">
        <w:rPr>
          <w:rFonts w:asciiTheme="minorHAnsi" w:hAnsiTheme="minorHAnsi"/>
          <w:sz w:val="22"/>
          <w:szCs w:val="22"/>
        </w:rPr>
        <w:t xml:space="preserve"> </w:t>
      </w:r>
      <w:r w:rsidR="000C517B">
        <w:rPr>
          <w:rFonts w:asciiTheme="minorHAnsi" w:hAnsiTheme="minorHAnsi"/>
          <w:sz w:val="22"/>
          <w:szCs w:val="22"/>
        </w:rPr>
        <w:t xml:space="preserve">If not how could this part of </w:t>
      </w:r>
      <w:r w:rsidR="000E0000" w:rsidRPr="000E0000">
        <w:rPr>
          <w:rFonts w:asciiTheme="minorHAnsi" w:hAnsiTheme="minorHAnsi"/>
          <w:sz w:val="22"/>
          <w:szCs w:val="22"/>
        </w:rPr>
        <w:t xml:space="preserve">MyBPCare </w:t>
      </w:r>
      <w:r w:rsidR="000C517B">
        <w:rPr>
          <w:rFonts w:asciiTheme="minorHAnsi" w:hAnsiTheme="minorHAnsi"/>
          <w:sz w:val="22"/>
          <w:szCs w:val="22"/>
        </w:rPr>
        <w:t>be managed in usual practice?</w:t>
      </w:r>
    </w:p>
    <w:p w14:paraId="6062C4DB" w14:textId="77777777" w:rsidR="006A4989" w:rsidRDefault="006A4989" w:rsidP="006A4989">
      <w:pPr>
        <w:spacing w:line="276" w:lineRule="auto"/>
        <w:ind w:right="-766"/>
        <w:rPr>
          <w:rFonts w:asciiTheme="minorHAnsi" w:hAnsiTheme="minorHAnsi"/>
          <w:sz w:val="22"/>
          <w:szCs w:val="22"/>
        </w:rPr>
      </w:pPr>
    </w:p>
    <w:p w14:paraId="3726B8A5" w14:textId="779C3B59" w:rsidR="003D54B1" w:rsidRPr="00314D14" w:rsidRDefault="006A4989" w:rsidP="00314D14">
      <w:pPr>
        <w:spacing w:line="276" w:lineRule="auto"/>
        <w:ind w:right="-766"/>
        <w:rPr>
          <w:rFonts w:asciiTheme="minorHAnsi" w:hAnsiTheme="minorHAnsi"/>
          <w:b/>
          <w:bCs/>
          <w:sz w:val="22"/>
          <w:szCs w:val="22"/>
        </w:rPr>
      </w:pPr>
      <w:r w:rsidRPr="006A4989">
        <w:rPr>
          <w:rFonts w:asciiTheme="minorHAnsi" w:hAnsiTheme="minorHAnsi"/>
          <w:b/>
          <w:bCs/>
          <w:sz w:val="22"/>
          <w:szCs w:val="22"/>
        </w:rPr>
        <w:t>Transition to primary care</w:t>
      </w:r>
    </w:p>
    <w:p w14:paraId="5E51F6DB" w14:textId="04AA5AA7" w:rsidR="00C14FB3" w:rsidRDefault="004F4503" w:rsidP="00EE41AE">
      <w:pPr>
        <w:numPr>
          <w:ilvl w:val="0"/>
          <w:numId w:val="15"/>
        </w:numPr>
        <w:spacing w:line="276" w:lineRule="auto"/>
        <w:ind w:left="-284" w:right="-766" w:hanging="283"/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t xml:space="preserve">How </w:t>
      </w:r>
      <w:r w:rsidR="00314D14">
        <w:rPr>
          <w:rFonts w:asciiTheme="minorHAnsi" w:hAnsiTheme="minorHAnsi"/>
          <w:sz w:val="22"/>
          <w:szCs w:val="22"/>
        </w:rPr>
        <w:t>does your site handle</w:t>
      </w:r>
      <w:r>
        <w:rPr>
          <w:rFonts w:asciiTheme="minorHAnsi" w:hAnsiTheme="minorHAnsi"/>
          <w:sz w:val="22"/>
          <w:szCs w:val="22"/>
        </w:rPr>
        <w:t xml:space="preserve"> the transition to primary care? </w:t>
      </w:r>
      <w:r w:rsidR="0029037D">
        <w:rPr>
          <w:rFonts w:asciiTheme="minorHAnsi" w:hAnsiTheme="minorHAnsi"/>
          <w:sz w:val="22"/>
          <w:szCs w:val="22"/>
        </w:rPr>
        <w:t xml:space="preserve">Were you able to </w:t>
      </w:r>
      <w:r w:rsidR="00D81FBA">
        <w:rPr>
          <w:rFonts w:asciiTheme="minorHAnsi" w:hAnsiTheme="minorHAnsi"/>
          <w:sz w:val="22"/>
          <w:szCs w:val="22"/>
        </w:rPr>
        <w:t>discharge the patient</w:t>
      </w:r>
      <w:r w:rsidR="00C14FB3">
        <w:rPr>
          <w:rFonts w:asciiTheme="minorHAnsi" w:hAnsiTheme="minorHAnsi"/>
          <w:sz w:val="22"/>
          <w:szCs w:val="22"/>
        </w:rPr>
        <w:t>s</w:t>
      </w:r>
      <w:r w:rsidR="00D81FBA">
        <w:rPr>
          <w:rFonts w:asciiTheme="minorHAnsi" w:hAnsiTheme="minorHAnsi"/>
          <w:sz w:val="22"/>
          <w:szCs w:val="22"/>
        </w:rPr>
        <w:t xml:space="preserve"> to their</w:t>
      </w:r>
      <w:r w:rsidR="002F3981">
        <w:rPr>
          <w:rFonts w:asciiTheme="minorHAnsi" w:hAnsiTheme="minorHAnsi"/>
          <w:sz w:val="22"/>
          <w:szCs w:val="22"/>
        </w:rPr>
        <w:t xml:space="preserve"> GP while they were still using MyBPCare</w:t>
      </w:r>
      <w:r w:rsidR="0029037D">
        <w:rPr>
          <w:rFonts w:asciiTheme="minorHAnsi" w:hAnsiTheme="minorHAnsi"/>
          <w:sz w:val="22"/>
          <w:szCs w:val="22"/>
        </w:rPr>
        <w:t>?</w:t>
      </w:r>
      <w:r w:rsidR="002F3981">
        <w:rPr>
          <w:rFonts w:asciiTheme="minorHAnsi" w:hAnsiTheme="minorHAnsi"/>
          <w:sz w:val="22"/>
          <w:szCs w:val="22"/>
        </w:rPr>
        <w:t xml:space="preserve"> </w:t>
      </w:r>
      <w:r w:rsidR="00746A3C">
        <w:rPr>
          <w:rFonts w:asciiTheme="minorHAnsi" w:hAnsiTheme="minorHAnsi"/>
          <w:sz w:val="22"/>
          <w:szCs w:val="22"/>
        </w:rPr>
        <w:t>If not, why?</w:t>
      </w:r>
    </w:p>
    <w:p w14:paraId="3CF53956" w14:textId="43BEFB33" w:rsidR="00495E85" w:rsidRPr="00495E85" w:rsidRDefault="00461992" w:rsidP="00495E85">
      <w:pPr>
        <w:spacing w:line="276" w:lineRule="auto"/>
        <w:ind w:left="-284" w:right="-766"/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t xml:space="preserve">If yes, how? </w:t>
      </w:r>
      <w:r w:rsidR="00563F72">
        <w:rPr>
          <w:rFonts w:asciiTheme="minorHAnsi" w:hAnsiTheme="minorHAnsi"/>
          <w:sz w:val="22"/>
          <w:szCs w:val="22"/>
        </w:rPr>
        <w:t>Did you</w:t>
      </w:r>
      <w:r w:rsidR="0076496B">
        <w:rPr>
          <w:rFonts w:asciiTheme="minorHAnsi" w:hAnsiTheme="minorHAnsi"/>
          <w:sz w:val="22"/>
          <w:szCs w:val="22"/>
        </w:rPr>
        <w:t xml:space="preserve"> communicate with the patient’s GP about MyBPCare?</w:t>
      </w:r>
      <w:r w:rsidR="00ED1860">
        <w:rPr>
          <w:rFonts w:asciiTheme="minorHAnsi" w:hAnsiTheme="minorHAnsi"/>
          <w:sz w:val="22"/>
          <w:szCs w:val="22"/>
        </w:rPr>
        <w:t xml:space="preserve"> If yes, how?</w:t>
      </w:r>
      <w:r w:rsidR="00CB5ABC">
        <w:rPr>
          <w:rFonts w:asciiTheme="minorHAnsi" w:hAnsiTheme="minorHAnsi"/>
          <w:sz w:val="22"/>
          <w:szCs w:val="22"/>
        </w:rPr>
        <w:t xml:space="preserve"> Did you update the GP details on the patient’s dashboard?</w:t>
      </w:r>
      <w:r w:rsidR="0029037D">
        <w:rPr>
          <w:rFonts w:asciiTheme="minorHAnsi" w:hAnsiTheme="minorHAnsi"/>
          <w:sz w:val="22"/>
          <w:szCs w:val="22"/>
        </w:rPr>
        <w:t xml:space="preserve"> </w:t>
      </w:r>
      <w:r w:rsidR="00E81F7D">
        <w:rPr>
          <w:rFonts w:asciiTheme="minorHAnsi" w:hAnsiTheme="minorHAnsi"/>
          <w:sz w:val="22"/>
          <w:szCs w:val="22"/>
        </w:rPr>
        <w:t>If not, wh</w:t>
      </w:r>
      <w:r w:rsidR="0099574E">
        <w:rPr>
          <w:rFonts w:asciiTheme="minorHAnsi" w:hAnsiTheme="minorHAnsi"/>
          <w:sz w:val="22"/>
          <w:szCs w:val="22"/>
        </w:rPr>
        <w:t>at were the reasons?</w:t>
      </w:r>
    </w:p>
    <w:p w14:paraId="700A31C2" w14:textId="70633E30" w:rsidR="00495E85" w:rsidRDefault="00495E85" w:rsidP="00EE41AE">
      <w:pPr>
        <w:numPr>
          <w:ilvl w:val="0"/>
          <w:numId w:val="15"/>
        </w:numPr>
        <w:spacing w:line="276" w:lineRule="auto"/>
        <w:ind w:left="-284" w:right="-766" w:hanging="283"/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t>Does the protocol for BP categorisation of community midwives often clash with yours?</w:t>
      </w:r>
    </w:p>
    <w:p w14:paraId="256891F3" w14:textId="10B7A38E" w:rsidR="00161C59" w:rsidRDefault="007B7457" w:rsidP="00EE41AE">
      <w:pPr>
        <w:numPr>
          <w:ilvl w:val="0"/>
          <w:numId w:val="15"/>
        </w:numPr>
        <w:spacing w:line="276" w:lineRule="auto"/>
        <w:ind w:left="-284" w:right="-766" w:hanging="283"/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t xml:space="preserve">What </w:t>
      </w:r>
      <w:r w:rsidR="00A91A03">
        <w:rPr>
          <w:rFonts w:asciiTheme="minorHAnsi" w:hAnsiTheme="minorHAnsi"/>
          <w:sz w:val="22"/>
          <w:szCs w:val="22"/>
        </w:rPr>
        <w:t xml:space="preserve">elements do we need to plan for </w:t>
      </w:r>
      <w:r w:rsidR="005570F5">
        <w:rPr>
          <w:rFonts w:asciiTheme="minorHAnsi" w:hAnsiTheme="minorHAnsi"/>
          <w:sz w:val="22"/>
          <w:szCs w:val="22"/>
        </w:rPr>
        <w:t>in MyBPCare</w:t>
      </w:r>
      <w:r w:rsidR="00AE2946">
        <w:rPr>
          <w:rFonts w:asciiTheme="minorHAnsi" w:hAnsiTheme="minorHAnsi"/>
          <w:sz w:val="22"/>
          <w:szCs w:val="22"/>
        </w:rPr>
        <w:t xml:space="preserve"> when a patient is </w:t>
      </w:r>
      <w:r w:rsidR="00461992">
        <w:rPr>
          <w:rFonts w:asciiTheme="minorHAnsi" w:hAnsiTheme="minorHAnsi"/>
          <w:sz w:val="22"/>
          <w:szCs w:val="22"/>
        </w:rPr>
        <w:t xml:space="preserve">being </w:t>
      </w:r>
      <w:r w:rsidR="00AE2946">
        <w:rPr>
          <w:rFonts w:asciiTheme="minorHAnsi" w:hAnsiTheme="minorHAnsi"/>
          <w:sz w:val="22"/>
          <w:szCs w:val="22"/>
        </w:rPr>
        <w:t>discharged back to primary care</w:t>
      </w:r>
      <w:r w:rsidR="00A91A03">
        <w:rPr>
          <w:rFonts w:asciiTheme="minorHAnsi" w:hAnsiTheme="minorHAnsi"/>
          <w:sz w:val="22"/>
          <w:szCs w:val="22"/>
        </w:rPr>
        <w:t>?</w:t>
      </w:r>
    </w:p>
    <w:p w14:paraId="69682ED2" w14:textId="77777777" w:rsidR="00EE41AE" w:rsidRDefault="00EE41AE" w:rsidP="00EE41AE">
      <w:pPr>
        <w:numPr>
          <w:ilvl w:val="0"/>
          <w:numId w:val="15"/>
        </w:numPr>
        <w:spacing w:line="276" w:lineRule="auto"/>
        <w:ind w:left="-284" w:right="-766" w:hanging="283"/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t>Do you have any questions?</w:t>
      </w:r>
    </w:p>
    <w:p w14:paraId="5D07E197" w14:textId="77777777" w:rsidR="00141065" w:rsidRDefault="00141065" w:rsidP="00EE41AE">
      <w:pPr>
        <w:spacing w:line="276" w:lineRule="auto"/>
        <w:ind w:right="-766"/>
        <w:rPr>
          <w:rFonts w:asciiTheme="minorHAnsi" w:hAnsiTheme="minorHAnsi"/>
          <w:sz w:val="22"/>
          <w:szCs w:val="22"/>
        </w:rPr>
      </w:pPr>
    </w:p>
    <w:p w14:paraId="63B0B7F6" w14:textId="5DF00BF7" w:rsidR="0079386C" w:rsidRPr="007C7823" w:rsidRDefault="00141065" w:rsidP="00EE41AE">
      <w:pPr>
        <w:spacing w:line="276" w:lineRule="auto"/>
        <w:ind w:right="-766"/>
        <w:rPr>
          <w:rFonts w:asciiTheme="minorHAnsi" w:hAnsiTheme="minorHAnsi"/>
          <w:b/>
          <w:bCs/>
          <w:sz w:val="22"/>
          <w:szCs w:val="22"/>
        </w:rPr>
      </w:pPr>
      <w:r w:rsidRPr="007C7823">
        <w:rPr>
          <w:rFonts w:asciiTheme="minorHAnsi" w:hAnsiTheme="minorHAnsi"/>
          <w:b/>
          <w:bCs/>
          <w:sz w:val="22"/>
          <w:szCs w:val="22"/>
        </w:rPr>
        <w:t>Demographic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141065" w14:paraId="66A5F253" w14:textId="77777777" w:rsidTr="00141065">
        <w:tc>
          <w:tcPr>
            <w:tcW w:w="4148" w:type="dxa"/>
          </w:tcPr>
          <w:p w14:paraId="3300DD6F" w14:textId="67CB59EC" w:rsidR="00141065" w:rsidRDefault="00A91A03" w:rsidP="00EE41AE">
            <w:pPr>
              <w:spacing w:line="276" w:lineRule="auto"/>
              <w:ind w:right="-766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Job role</w:t>
            </w:r>
          </w:p>
        </w:tc>
        <w:tc>
          <w:tcPr>
            <w:tcW w:w="4148" w:type="dxa"/>
          </w:tcPr>
          <w:p w14:paraId="433BC29E" w14:textId="77777777" w:rsidR="00141065" w:rsidRDefault="00141065" w:rsidP="00EE41AE">
            <w:pPr>
              <w:spacing w:line="276" w:lineRule="auto"/>
              <w:ind w:right="-766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141065" w14:paraId="59579171" w14:textId="77777777" w:rsidTr="00141065">
        <w:tc>
          <w:tcPr>
            <w:tcW w:w="4148" w:type="dxa"/>
          </w:tcPr>
          <w:p w14:paraId="074E4C92" w14:textId="6FF7BF9D" w:rsidR="00141065" w:rsidRDefault="00095110" w:rsidP="00EE41AE">
            <w:pPr>
              <w:spacing w:line="276" w:lineRule="auto"/>
              <w:ind w:right="-766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Role in the study</w:t>
            </w:r>
          </w:p>
        </w:tc>
        <w:tc>
          <w:tcPr>
            <w:tcW w:w="4148" w:type="dxa"/>
          </w:tcPr>
          <w:p w14:paraId="61DC3E86" w14:textId="77777777" w:rsidR="00141065" w:rsidRDefault="00141065" w:rsidP="00EE41AE">
            <w:pPr>
              <w:spacing w:line="276" w:lineRule="auto"/>
              <w:ind w:right="-766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141065" w14:paraId="269A5878" w14:textId="77777777" w:rsidTr="00141065">
        <w:tc>
          <w:tcPr>
            <w:tcW w:w="4148" w:type="dxa"/>
          </w:tcPr>
          <w:p w14:paraId="0F737212" w14:textId="394A2DFC" w:rsidR="00141065" w:rsidRDefault="002557CD" w:rsidP="00EE41AE">
            <w:pPr>
              <w:spacing w:line="276" w:lineRule="auto"/>
              <w:ind w:right="-766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Hospital/</w:t>
            </w:r>
            <w:r w:rsidR="00FE6B07">
              <w:rPr>
                <w:rFonts w:asciiTheme="minorHAnsi" w:hAnsiTheme="minorHAnsi"/>
                <w:sz w:val="22"/>
                <w:szCs w:val="22"/>
              </w:rPr>
              <w:t>Community healthcare organisation</w:t>
            </w:r>
          </w:p>
        </w:tc>
        <w:tc>
          <w:tcPr>
            <w:tcW w:w="4148" w:type="dxa"/>
          </w:tcPr>
          <w:p w14:paraId="5AEBE418" w14:textId="77777777" w:rsidR="00141065" w:rsidRDefault="00141065" w:rsidP="00EE41AE">
            <w:pPr>
              <w:spacing w:line="276" w:lineRule="auto"/>
              <w:ind w:right="-766"/>
              <w:rPr>
                <w:rFonts w:asciiTheme="minorHAnsi" w:hAnsiTheme="minorHAnsi"/>
                <w:sz w:val="22"/>
                <w:szCs w:val="22"/>
              </w:rPr>
            </w:pPr>
          </w:p>
        </w:tc>
      </w:tr>
    </w:tbl>
    <w:p w14:paraId="76343C2E" w14:textId="77777777" w:rsidR="00141065" w:rsidRPr="00EE41AE" w:rsidRDefault="00141065" w:rsidP="00EE41AE">
      <w:pPr>
        <w:spacing w:line="276" w:lineRule="auto"/>
        <w:ind w:right="-766"/>
        <w:rPr>
          <w:rFonts w:asciiTheme="minorHAnsi" w:hAnsiTheme="minorHAnsi"/>
          <w:sz w:val="22"/>
          <w:szCs w:val="22"/>
        </w:rPr>
      </w:pPr>
    </w:p>
    <w:p w14:paraId="0D8E3D4D" w14:textId="42D34AFF" w:rsidR="0023459C" w:rsidRPr="00EE41AE" w:rsidRDefault="00047ED5" w:rsidP="00816C59">
      <w:pPr>
        <w:spacing w:line="276" w:lineRule="auto"/>
        <w:ind w:left="-284" w:right="-766" w:hanging="283"/>
        <w:rPr>
          <w:rFonts w:asciiTheme="minorHAnsi" w:hAnsiTheme="minorHAnsi"/>
          <w:sz w:val="22"/>
          <w:szCs w:val="22"/>
        </w:rPr>
      </w:pPr>
      <w:r w:rsidRPr="00EE41AE">
        <w:rPr>
          <w:rFonts w:asciiTheme="minorHAnsi" w:hAnsiTheme="minorHAnsi"/>
          <w:b/>
          <w:bCs/>
          <w:sz w:val="22"/>
          <w:szCs w:val="22"/>
          <w:u w:val="single"/>
        </w:rPr>
        <w:t>End of interview</w:t>
      </w:r>
      <w:r w:rsidRPr="00EE41AE">
        <w:rPr>
          <w:rFonts w:asciiTheme="minorHAnsi" w:hAnsiTheme="minorHAnsi"/>
          <w:sz w:val="22"/>
          <w:szCs w:val="22"/>
        </w:rPr>
        <w:t>:</w:t>
      </w:r>
      <w:r w:rsidR="005D51B8">
        <w:rPr>
          <w:rFonts w:asciiTheme="minorHAnsi" w:hAnsiTheme="minorHAnsi"/>
          <w:sz w:val="22"/>
          <w:szCs w:val="22"/>
        </w:rPr>
        <w:t xml:space="preserve"> Thank them for participation.</w:t>
      </w:r>
      <w:r w:rsidRPr="00EE41AE">
        <w:rPr>
          <w:rFonts w:asciiTheme="minorHAnsi" w:hAnsiTheme="minorHAnsi"/>
          <w:sz w:val="22"/>
          <w:szCs w:val="22"/>
        </w:rPr>
        <w:t xml:space="preserve"> </w:t>
      </w:r>
    </w:p>
    <w:sectPr w:rsidR="0023459C" w:rsidRPr="00EE41AE" w:rsidSect="00214A84">
      <w:footerReference w:type="default" r:id="rId8"/>
      <w:pgSz w:w="11906" w:h="16838"/>
      <w:pgMar w:top="993" w:right="1800" w:bottom="709" w:left="1800" w:header="708" w:footer="455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240E9AB" w14:textId="77777777" w:rsidR="0063079A" w:rsidRDefault="0063079A" w:rsidP="00A21484">
      <w:r>
        <w:separator/>
      </w:r>
    </w:p>
  </w:endnote>
  <w:endnote w:type="continuationSeparator" w:id="0">
    <w:p w14:paraId="778D847B" w14:textId="77777777" w:rsidR="0063079A" w:rsidRDefault="0063079A" w:rsidP="00A214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C0C6200" w14:textId="4760CEA5" w:rsidR="00A21484" w:rsidRPr="00307129" w:rsidRDefault="00307129" w:rsidP="00214A84">
    <w:pPr>
      <w:rPr>
        <w:lang w:val="en-US"/>
      </w:rPr>
    </w:pPr>
    <w:r>
      <w:rPr>
        <w:rFonts w:ascii="Arial" w:hAnsi="Arial" w:cs="Arial"/>
        <w:sz w:val="16"/>
        <w:szCs w:val="16"/>
        <w:lang w:val="en-US"/>
      </w:rPr>
      <w:t xml:space="preserve">SNAP2 </w:t>
    </w:r>
    <w:r w:rsidR="00DA6C3A">
      <w:rPr>
        <w:rFonts w:ascii="Arial" w:hAnsi="Arial" w:cs="Arial"/>
        <w:sz w:val="16"/>
        <w:szCs w:val="16"/>
        <w:lang w:val="en-US"/>
      </w:rPr>
      <w:t>clinician</w:t>
    </w:r>
    <w:r>
      <w:rPr>
        <w:rFonts w:ascii="Arial" w:hAnsi="Arial" w:cs="Arial"/>
        <w:sz w:val="16"/>
        <w:szCs w:val="16"/>
        <w:lang w:val="en-US"/>
      </w:rPr>
      <w:t xml:space="preserve"> topic guide v1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D58A89A" w14:textId="77777777" w:rsidR="0063079A" w:rsidRDefault="0063079A" w:rsidP="00A21484">
      <w:r>
        <w:separator/>
      </w:r>
    </w:p>
  </w:footnote>
  <w:footnote w:type="continuationSeparator" w:id="0">
    <w:p w14:paraId="546E61A7" w14:textId="77777777" w:rsidR="0063079A" w:rsidRDefault="0063079A" w:rsidP="00A2148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7F7BA2"/>
    <w:multiLevelType w:val="hybridMultilevel"/>
    <w:tmpl w:val="4B0678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CB7149"/>
    <w:multiLevelType w:val="hybridMultilevel"/>
    <w:tmpl w:val="575E1614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EE512BA"/>
    <w:multiLevelType w:val="hybridMultilevel"/>
    <w:tmpl w:val="365CBC06"/>
    <w:lvl w:ilvl="0" w:tplc="D5E2CA78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0D04A504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32F65956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A8AEC83C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234A2CBC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757C8014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E594DEB2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BFE1F02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0D10A1FE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" w15:restartNumberingAfterBreak="0">
    <w:nsid w:val="15A46E3A"/>
    <w:multiLevelType w:val="hybridMultilevel"/>
    <w:tmpl w:val="2BB07DA8"/>
    <w:lvl w:ilvl="0" w:tplc="67B4BD48">
      <w:start w:val="5"/>
      <w:numFmt w:val="bullet"/>
      <w:lvlText w:val="-"/>
      <w:lvlJc w:val="left"/>
      <w:pPr>
        <w:ind w:left="54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4" w15:restartNumberingAfterBreak="0">
    <w:nsid w:val="1B7A577C"/>
    <w:multiLevelType w:val="hybridMultilevel"/>
    <w:tmpl w:val="528C182A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1DFA30BE"/>
    <w:multiLevelType w:val="hybridMultilevel"/>
    <w:tmpl w:val="468864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73D123D"/>
    <w:multiLevelType w:val="hybridMultilevel"/>
    <w:tmpl w:val="4560FE32"/>
    <w:lvl w:ilvl="0" w:tplc="EB2CBE90">
      <w:start w:val="5"/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2FE71A5"/>
    <w:multiLevelType w:val="hybridMultilevel"/>
    <w:tmpl w:val="B3C0413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9BA4707"/>
    <w:multiLevelType w:val="hybridMultilevel"/>
    <w:tmpl w:val="E7E4CDD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3D9F3111"/>
    <w:multiLevelType w:val="hybridMultilevel"/>
    <w:tmpl w:val="E834B5C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1837B48"/>
    <w:multiLevelType w:val="hybridMultilevel"/>
    <w:tmpl w:val="0FEE630E"/>
    <w:lvl w:ilvl="0" w:tplc="4972EE06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1A46632"/>
    <w:multiLevelType w:val="hybridMultilevel"/>
    <w:tmpl w:val="8AB24620"/>
    <w:lvl w:ilvl="0" w:tplc="6626513A">
      <w:start w:val="5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DDB15BE"/>
    <w:multiLevelType w:val="hybridMultilevel"/>
    <w:tmpl w:val="17B852C4"/>
    <w:lvl w:ilvl="0" w:tplc="92788202">
      <w:start w:val="19"/>
      <w:numFmt w:val="bullet"/>
      <w:lvlText w:val="-"/>
      <w:lvlJc w:val="left"/>
      <w:pPr>
        <w:ind w:left="108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516672E3"/>
    <w:multiLevelType w:val="hybridMultilevel"/>
    <w:tmpl w:val="116CA686"/>
    <w:lvl w:ilvl="0" w:tplc="FA08B7BC">
      <w:start w:val="1"/>
      <w:numFmt w:val="bullet"/>
      <w:lvlText w:val="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color w:val="auto"/>
      </w:rPr>
    </w:lvl>
    <w:lvl w:ilvl="1" w:tplc="08090003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6840"/>
        </w:tabs>
        <w:ind w:left="68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7560"/>
        </w:tabs>
        <w:ind w:left="75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8280"/>
        </w:tabs>
        <w:ind w:left="82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9000"/>
        </w:tabs>
        <w:ind w:left="90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9720"/>
        </w:tabs>
        <w:ind w:left="97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10440"/>
        </w:tabs>
        <w:ind w:left="10440" w:hanging="360"/>
      </w:pPr>
      <w:rPr>
        <w:rFonts w:ascii="Wingdings" w:hAnsi="Wingdings" w:hint="default"/>
      </w:rPr>
    </w:lvl>
  </w:abstractNum>
  <w:abstractNum w:abstractNumId="14" w15:restartNumberingAfterBreak="0">
    <w:nsid w:val="551F5AFD"/>
    <w:multiLevelType w:val="hybridMultilevel"/>
    <w:tmpl w:val="6876D594"/>
    <w:lvl w:ilvl="0" w:tplc="9120E706">
      <w:start w:val="5"/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5502A0D"/>
    <w:multiLevelType w:val="hybridMultilevel"/>
    <w:tmpl w:val="353EE4C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AE66A36"/>
    <w:multiLevelType w:val="hybridMultilevel"/>
    <w:tmpl w:val="C6C624BA"/>
    <w:lvl w:ilvl="0" w:tplc="08090001">
      <w:start w:val="1"/>
      <w:numFmt w:val="bullet"/>
      <w:lvlText w:val=""/>
      <w:lvlJc w:val="left"/>
      <w:pPr>
        <w:ind w:left="9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6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3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5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2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9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60" w:hanging="360"/>
      </w:pPr>
      <w:rPr>
        <w:rFonts w:ascii="Wingdings" w:hAnsi="Wingdings" w:hint="default"/>
      </w:rPr>
    </w:lvl>
  </w:abstractNum>
  <w:abstractNum w:abstractNumId="17" w15:restartNumberingAfterBreak="0">
    <w:nsid w:val="63A04D7A"/>
    <w:multiLevelType w:val="hybridMultilevel"/>
    <w:tmpl w:val="09CC56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4500B6B"/>
    <w:multiLevelType w:val="hybridMultilevel"/>
    <w:tmpl w:val="ABB010B8"/>
    <w:lvl w:ilvl="0" w:tplc="79960AE0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05E09D2"/>
    <w:multiLevelType w:val="hybridMultilevel"/>
    <w:tmpl w:val="D7E400A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8FE0774"/>
    <w:multiLevelType w:val="hybridMultilevel"/>
    <w:tmpl w:val="EA6A6174"/>
    <w:lvl w:ilvl="0" w:tplc="08090001">
      <w:start w:val="1"/>
      <w:numFmt w:val="bullet"/>
      <w:lvlText w:val=""/>
      <w:lvlJc w:val="left"/>
      <w:pPr>
        <w:ind w:left="9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6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3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5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2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9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60" w:hanging="360"/>
      </w:pPr>
      <w:rPr>
        <w:rFonts w:ascii="Wingdings" w:hAnsi="Wingdings" w:hint="default"/>
      </w:rPr>
    </w:lvl>
  </w:abstractNum>
  <w:num w:numId="1" w16cid:durableId="434138315">
    <w:abstractNumId w:val="10"/>
  </w:num>
  <w:num w:numId="2" w16cid:durableId="85931666">
    <w:abstractNumId w:val="13"/>
  </w:num>
  <w:num w:numId="3" w16cid:durableId="254677148">
    <w:abstractNumId w:val="16"/>
  </w:num>
  <w:num w:numId="4" w16cid:durableId="248468516">
    <w:abstractNumId w:val="12"/>
  </w:num>
  <w:num w:numId="5" w16cid:durableId="1055392297">
    <w:abstractNumId w:val="3"/>
  </w:num>
  <w:num w:numId="6" w16cid:durableId="1312639658">
    <w:abstractNumId w:val="11"/>
  </w:num>
  <w:num w:numId="7" w16cid:durableId="203906849">
    <w:abstractNumId w:val="20"/>
  </w:num>
  <w:num w:numId="8" w16cid:durableId="1048917664">
    <w:abstractNumId w:val="18"/>
  </w:num>
  <w:num w:numId="9" w16cid:durableId="840048035">
    <w:abstractNumId w:val="19"/>
  </w:num>
  <w:num w:numId="10" w16cid:durableId="1870333381">
    <w:abstractNumId w:val="9"/>
  </w:num>
  <w:num w:numId="11" w16cid:durableId="866022004">
    <w:abstractNumId w:val="1"/>
  </w:num>
  <w:num w:numId="12" w16cid:durableId="1887792427">
    <w:abstractNumId w:val="0"/>
  </w:num>
  <w:num w:numId="13" w16cid:durableId="1695957219">
    <w:abstractNumId w:val="5"/>
  </w:num>
  <w:num w:numId="14" w16cid:durableId="1152020452">
    <w:abstractNumId w:val="2"/>
  </w:num>
  <w:num w:numId="15" w16cid:durableId="433333018">
    <w:abstractNumId w:val="15"/>
  </w:num>
  <w:num w:numId="16" w16cid:durableId="1672638998">
    <w:abstractNumId w:val="4"/>
  </w:num>
  <w:num w:numId="17" w16cid:durableId="385876306">
    <w:abstractNumId w:val="17"/>
  </w:num>
  <w:num w:numId="18" w16cid:durableId="681931770">
    <w:abstractNumId w:val="14"/>
  </w:num>
  <w:num w:numId="19" w16cid:durableId="674378456">
    <w:abstractNumId w:val="6"/>
  </w:num>
  <w:num w:numId="20" w16cid:durableId="1599175780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 w16cid:durableId="166365568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A33FB"/>
    <w:rsid w:val="00002E49"/>
    <w:rsid w:val="000069F2"/>
    <w:rsid w:val="00006B66"/>
    <w:rsid w:val="00014098"/>
    <w:rsid w:val="000249F9"/>
    <w:rsid w:val="00027500"/>
    <w:rsid w:val="00030C79"/>
    <w:rsid w:val="00033351"/>
    <w:rsid w:val="000370A1"/>
    <w:rsid w:val="0003790F"/>
    <w:rsid w:val="000379D4"/>
    <w:rsid w:val="00040BC2"/>
    <w:rsid w:val="000439BD"/>
    <w:rsid w:val="00047ED5"/>
    <w:rsid w:val="0005086B"/>
    <w:rsid w:val="00052B57"/>
    <w:rsid w:val="000709F7"/>
    <w:rsid w:val="0007453A"/>
    <w:rsid w:val="0007530A"/>
    <w:rsid w:val="00076CF1"/>
    <w:rsid w:val="00086BFB"/>
    <w:rsid w:val="00090358"/>
    <w:rsid w:val="00090946"/>
    <w:rsid w:val="00095110"/>
    <w:rsid w:val="00097823"/>
    <w:rsid w:val="000A3548"/>
    <w:rsid w:val="000A7E4D"/>
    <w:rsid w:val="000B1203"/>
    <w:rsid w:val="000B7436"/>
    <w:rsid w:val="000C2EF0"/>
    <w:rsid w:val="000C517B"/>
    <w:rsid w:val="000C5552"/>
    <w:rsid w:val="000C5717"/>
    <w:rsid w:val="000D5773"/>
    <w:rsid w:val="000D7FAF"/>
    <w:rsid w:val="000E0000"/>
    <w:rsid w:val="000F0F37"/>
    <w:rsid w:val="000F58E1"/>
    <w:rsid w:val="000F6771"/>
    <w:rsid w:val="00105448"/>
    <w:rsid w:val="001141B1"/>
    <w:rsid w:val="00114348"/>
    <w:rsid w:val="00120B0E"/>
    <w:rsid w:val="00123A64"/>
    <w:rsid w:val="001260B1"/>
    <w:rsid w:val="00132348"/>
    <w:rsid w:val="00133137"/>
    <w:rsid w:val="00141065"/>
    <w:rsid w:val="001521C0"/>
    <w:rsid w:val="00153F74"/>
    <w:rsid w:val="00161C59"/>
    <w:rsid w:val="0016692C"/>
    <w:rsid w:val="00175E20"/>
    <w:rsid w:val="00180666"/>
    <w:rsid w:val="001808F3"/>
    <w:rsid w:val="00183419"/>
    <w:rsid w:val="00186520"/>
    <w:rsid w:val="00191BF2"/>
    <w:rsid w:val="00195736"/>
    <w:rsid w:val="001A135C"/>
    <w:rsid w:val="001A2508"/>
    <w:rsid w:val="001A53B0"/>
    <w:rsid w:val="001B1244"/>
    <w:rsid w:val="001B6451"/>
    <w:rsid w:val="001C3F16"/>
    <w:rsid w:val="001D3907"/>
    <w:rsid w:val="001F3319"/>
    <w:rsid w:val="002036E6"/>
    <w:rsid w:val="0020772D"/>
    <w:rsid w:val="00207F31"/>
    <w:rsid w:val="00214A84"/>
    <w:rsid w:val="00221CD7"/>
    <w:rsid w:val="002221E6"/>
    <w:rsid w:val="00222B2B"/>
    <w:rsid w:val="00223D58"/>
    <w:rsid w:val="00232AFB"/>
    <w:rsid w:val="00233E32"/>
    <w:rsid w:val="0023459C"/>
    <w:rsid w:val="002557CD"/>
    <w:rsid w:val="00261819"/>
    <w:rsid w:val="00275D4D"/>
    <w:rsid w:val="00286386"/>
    <w:rsid w:val="0028711D"/>
    <w:rsid w:val="0029037D"/>
    <w:rsid w:val="00296622"/>
    <w:rsid w:val="002A0C21"/>
    <w:rsid w:val="002A166E"/>
    <w:rsid w:val="002A44D3"/>
    <w:rsid w:val="002A4FE6"/>
    <w:rsid w:val="002B6194"/>
    <w:rsid w:val="002C2F13"/>
    <w:rsid w:val="002C3373"/>
    <w:rsid w:val="002C5901"/>
    <w:rsid w:val="002C68A9"/>
    <w:rsid w:val="002E10FD"/>
    <w:rsid w:val="002E3B36"/>
    <w:rsid w:val="002E4BAE"/>
    <w:rsid w:val="002F384F"/>
    <w:rsid w:val="002F3981"/>
    <w:rsid w:val="002F718E"/>
    <w:rsid w:val="003001C1"/>
    <w:rsid w:val="0030359E"/>
    <w:rsid w:val="00307129"/>
    <w:rsid w:val="003104C6"/>
    <w:rsid w:val="00311D0D"/>
    <w:rsid w:val="00314D14"/>
    <w:rsid w:val="00315666"/>
    <w:rsid w:val="00336427"/>
    <w:rsid w:val="0033670B"/>
    <w:rsid w:val="00342913"/>
    <w:rsid w:val="0034348B"/>
    <w:rsid w:val="00345E06"/>
    <w:rsid w:val="003560A2"/>
    <w:rsid w:val="00360634"/>
    <w:rsid w:val="00372C7C"/>
    <w:rsid w:val="003751AE"/>
    <w:rsid w:val="0038112D"/>
    <w:rsid w:val="003838C4"/>
    <w:rsid w:val="0038646D"/>
    <w:rsid w:val="0038668E"/>
    <w:rsid w:val="00396B5C"/>
    <w:rsid w:val="003A5494"/>
    <w:rsid w:val="003B373F"/>
    <w:rsid w:val="003B3A4C"/>
    <w:rsid w:val="003C522B"/>
    <w:rsid w:val="003D2DF5"/>
    <w:rsid w:val="003D415B"/>
    <w:rsid w:val="003D4896"/>
    <w:rsid w:val="003D54B1"/>
    <w:rsid w:val="003D5C64"/>
    <w:rsid w:val="003D5DCA"/>
    <w:rsid w:val="003E015C"/>
    <w:rsid w:val="003E3B37"/>
    <w:rsid w:val="003E3EEB"/>
    <w:rsid w:val="003F6F6C"/>
    <w:rsid w:val="00401F14"/>
    <w:rsid w:val="004038DE"/>
    <w:rsid w:val="0040426A"/>
    <w:rsid w:val="00410DDD"/>
    <w:rsid w:val="0041126C"/>
    <w:rsid w:val="0041377A"/>
    <w:rsid w:val="0042236F"/>
    <w:rsid w:val="00423FBD"/>
    <w:rsid w:val="004241BA"/>
    <w:rsid w:val="0042629F"/>
    <w:rsid w:val="00426AA0"/>
    <w:rsid w:val="004306E4"/>
    <w:rsid w:val="00434908"/>
    <w:rsid w:val="00436790"/>
    <w:rsid w:val="004373E6"/>
    <w:rsid w:val="00440E4F"/>
    <w:rsid w:val="0044181A"/>
    <w:rsid w:val="00441DB7"/>
    <w:rsid w:val="00447650"/>
    <w:rsid w:val="00456DB9"/>
    <w:rsid w:val="00461992"/>
    <w:rsid w:val="00467D9B"/>
    <w:rsid w:val="004701F9"/>
    <w:rsid w:val="00476991"/>
    <w:rsid w:val="0048182E"/>
    <w:rsid w:val="00495E85"/>
    <w:rsid w:val="004A24BC"/>
    <w:rsid w:val="004A27A7"/>
    <w:rsid w:val="004A31D1"/>
    <w:rsid w:val="004A4153"/>
    <w:rsid w:val="004B030D"/>
    <w:rsid w:val="004B2EA8"/>
    <w:rsid w:val="004B3846"/>
    <w:rsid w:val="004C0D31"/>
    <w:rsid w:val="004C1D7E"/>
    <w:rsid w:val="004D3174"/>
    <w:rsid w:val="004E21EC"/>
    <w:rsid w:val="004E2C20"/>
    <w:rsid w:val="004E769A"/>
    <w:rsid w:val="004F31D2"/>
    <w:rsid w:val="004F4503"/>
    <w:rsid w:val="004F6386"/>
    <w:rsid w:val="004F7AF3"/>
    <w:rsid w:val="00503BC7"/>
    <w:rsid w:val="00504531"/>
    <w:rsid w:val="00513596"/>
    <w:rsid w:val="00517E92"/>
    <w:rsid w:val="00521264"/>
    <w:rsid w:val="005212DE"/>
    <w:rsid w:val="00521FAC"/>
    <w:rsid w:val="00523491"/>
    <w:rsid w:val="005271A8"/>
    <w:rsid w:val="00533497"/>
    <w:rsid w:val="0053391F"/>
    <w:rsid w:val="00534A3F"/>
    <w:rsid w:val="00540E90"/>
    <w:rsid w:val="00543156"/>
    <w:rsid w:val="005437AD"/>
    <w:rsid w:val="005517B9"/>
    <w:rsid w:val="005519C4"/>
    <w:rsid w:val="00551E62"/>
    <w:rsid w:val="005570F5"/>
    <w:rsid w:val="005603F6"/>
    <w:rsid w:val="00563F72"/>
    <w:rsid w:val="00565768"/>
    <w:rsid w:val="00571A9C"/>
    <w:rsid w:val="005720F5"/>
    <w:rsid w:val="00576DCD"/>
    <w:rsid w:val="00586CEE"/>
    <w:rsid w:val="00591464"/>
    <w:rsid w:val="005940B3"/>
    <w:rsid w:val="00594487"/>
    <w:rsid w:val="0059541B"/>
    <w:rsid w:val="00595E1F"/>
    <w:rsid w:val="005A09C9"/>
    <w:rsid w:val="005A15D3"/>
    <w:rsid w:val="005A33FB"/>
    <w:rsid w:val="005B1DF3"/>
    <w:rsid w:val="005B2FEA"/>
    <w:rsid w:val="005B3CB0"/>
    <w:rsid w:val="005C422F"/>
    <w:rsid w:val="005C7E45"/>
    <w:rsid w:val="005D44A4"/>
    <w:rsid w:val="005D51B8"/>
    <w:rsid w:val="005E2B1D"/>
    <w:rsid w:val="005F473A"/>
    <w:rsid w:val="00605FA4"/>
    <w:rsid w:val="006200E2"/>
    <w:rsid w:val="0063079A"/>
    <w:rsid w:val="00631278"/>
    <w:rsid w:val="00632BCB"/>
    <w:rsid w:val="0064576A"/>
    <w:rsid w:val="006648F2"/>
    <w:rsid w:val="00667452"/>
    <w:rsid w:val="00670033"/>
    <w:rsid w:val="00681C41"/>
    <w:rsid w:val="00687889"/>
    <w:rsid w:val="00694BAD"/>
    <w:rsid w:val="006975E6"/>
    <w:rsid w:val="006A4989"/>
    <w:rsid w:val="006A571A"/>
    <w:rsid w:val="006B2B5D"/>
    <w:rsid w:val="006C1561"/>
    <w:rsid w:val="006D193F"/>
    <w:rsid w:val="006D255F"/>
    <w:rsid w:val="006E03BF"/>
    <w:rsid w:val="006E71FF"/>
    <w:rsid w:val="006F4326"/>
    <w:rsid w:val="006F448A"/>
    <w:rsid w:val="00704C61"/>
    <w:rsid w:val="0070625F"/>
    <w:rsid w:val="007066DD"/>
    <w:rsid w:val="00714A80"/>
    <w:rsid w:val="00723C90"/>
    <w:rsid w:val="007251D5"/>
    <w:rsid w:val="00726009"/>
    <w:rsid w:val="00732514"/>
    <w:rsid w:val="0073256B"/>
    <w:rsid w:val="00733A0C"/>
    <w:rsid w:val="00746854"/>
    <w:rsid w:val="00746A3C"/>
    <w:rsid w:val="00751BA8"/>
    <w:rsid w:val="0075797D"/>
    <w:rsid w:val="00763A34"/>
    <w:rsid w:val="0076496B"/>
    <w:rsid w:val="00766FB5"/>
    <w:rsid w:val="00771446"/>
    <w:rsid w:val="00775A54"/>
    <w:rsid w:val="00784FE6"/>
    <w:rsid w:val="00792413"/>
    <w:rsid w:val="0079386C"/>
    <w:rsid w:val="00793983"/>
    <w:rsid w:val="00794C44"/>
    <w:rsid w:val="00794F06"/>
    <w:rsid w:val="00797902"/>
    <w:rsid w:val="007A1B5B"/>
    <w:rsid w:val="007B2D6D"/>
    <w:rsid w:val="007B50EB"/>
    <w:rsid w:val="007B7457"/>
    <w:rsid w:val="007B7773"/>
    <w:rsid w:val="007C7823"/>
    <w:rsid w:val="007C78A1"/>
    <w:rsid w:val="007D42CB"/>
    <w:rsid w:val="007E08A4"/>
    <w:rsid w:val="007E4C25"/>
    <w:rsid w:val="007E59FD"/>
    <w:rsid w:val="007E6AE2"/>
    <w:rsid w:val="008005FA"/>
    <w:rsid w:val="008115BE"/>
    <w:rsid w:val="00816C59"/>
    <w:rsid w:val="00817DC0"/>
    <w:rsid w:val="0082383E"/>
    <w:rsid w:val="00823D74"/>
    <w:rsid w:val="00824AF6"/>
    <w:rsid w:val="008314FC"/>
    <w:rsid w:val="008317B1"/>
    <w:rsid w:val="0083181B"/>
    <w:rsid w:val="00832D03"/>
    <w:rsid w:val="0083486C"/>
    <w:rsid w:val="008364C3"/>
    <w:rsid w:val="008371EA"/>
    <w:rsid w:val="00844878"/>
    <w:rsid w:val="00846BBC"/>
    <w:rsid w:val="00853992"/>
    <w:rsid w:val="00853B5F"/>
    <w:rsid w:val="00853F60"/>
    <w:rsid w:val="00856ED4"/>
    <w:rsid w:val="008615FE"/>
    <w:rsid w:val="00861C44"/>
    <w:rsid w:val="00876BF0"/>
    <w:rsid w:val="00887993"/>
    <w:rsid w:val="00887C3A"/>
    <w:rsid w:val="008A0480"/>
    <w:rsid w:val="008A4B95"/>
    <w:rsid w:val="008A6957"/>
    <w:rsid w:val="008A6D0D"/>
    <w:rsid w:val="008A7891"/>
    <w:rsid w:val="008B4777"/>
    <w:rsid w:val="008C0D5B"/>
    <w:rsid w:val="008C0E25"/>
    <w:rsid w:val="008C466A"/>
    <w:rsid w:val="008C7157"/>
    <w:rsid w:val="008E6741"/>
    <w:rsid w:val="008F4D8D"/>
    <w:rsid w:val="008F718F"/>
    <w:rsid w:val="008F7D66"/>
    <w:rsid w:val="00904D71"/>
    <w:rsid w:val="00904E36"/>
    <w:rsid w:val="00906F82"/>
    <w:rsid w:val="00914D6C"/>
    <w:rsid w:val="0091523A"/>
    <w:rsid w:val="00917592"/>
    <w:rsid w:val="009220B6"/>
    <w:rsid w:val="00923255"/>
    <w:rsid w:val="009267FF"/>
    <w:rsid w:val="00931A66"/>
    <w:rsid w:val="009375B0"/>
    <w:rsid w:val="0095105F"/>
    <w:rsid w:val="009628DE"/>
    <w:rsid w:val="00963692"/>
    <w:rsid w:val="00963B6A"/>
    <w:rsid w:val="00973344"/>
    <w:rsid w:val="009749E3"/>
    <w:rsid w:val="009761F2"/>
    <w:rsid w:val="00981D76"/>
    <w:rsid w:val="00982E38"/>
    <w:rsid w:val="00982F31"/>
    <w:rsid w:val="00992411"/>
    <w:rsid w:val="0099574E"/>
    <w:rsid w:val="009964F2"/>
    <w:rsid w:val="009A29EF"/>
    <w:rsid w:val="009A3C06"/>
    <w:rsid w:val="009B42BC"/>
    <w:rsid w:val="009B483D"/>
    <w:rsid w:val="009B6435"/>
    <w:rsid w:val="009C16FB"/>
    <w:rsid w:val="009C3BB0"/>
    <w:rsid w:val="009D19FD"/>
    <w:rsid w:val="009E4CAE"/>
    <w:rsid w:val="009F3304"/>
    <w:rsid w:val="009F37CE"/>
    <w:rsid w:val="00A01D26"/>
    <w:rsid w:val="00A07869"/>
    <w:rsid w:val="00A1287C"/>
    <w:rsid w:val="00A21484"/>
    <w:rsid w:val="00A222A6"/>
    <w:rsid w:val="00A27337"/>
    <w:rsid w:val="00A32057"/>
    <w:rsid w:val="00A43DEF"/>
    <w:rsid w:val="00A50C2C"/>
    <w:rsid w:val="00A51DFF"/>
    <w:rsid w:val="00A60334"/>
    <w:rsid w:val="00A605A2"/>
    <w:rsid w:val="00A60A41"/>
    <w:rsid w:val="00A64648"/>
    <w:rsid w:val="00A81098"/>
    <w:rsid w:val="00A817D6"/>
    <w:rsid w:val="00A83B68"/>
    <w:rsid w:val="00A843A6"/>
    <w:rsid w:val="00A879B8"/>
    <w:rsid w:val="00A91A03"/>
    <w:rsid w:val="00A956A5"/>
    <w:rsid w:val="00AA3A2D"/>
    <w:rsid w:val="00AA4034"/>
    <w:rsid w:val="00AB245D"/>
    <w:rsid w:val="00AB4D8F"/>
    <w:rsid w:val="00AC3514"/>
    <w:rsid w:val="00AC4CE8"/>
    <w:rsid w:val="00AD173B"/>
    <w:rsid w:val="00AD3A10"/>
    <w:rsid w:val="00AD4DAF"/>
    <w:rsid w:val="00AD6A72"/>
    <w:rsid w:val="00AE2946"/>
    <w:rsid w:val="00AF0ACB"/>
    <w:rsid w:val="00AF14FC"/>
    <w:rsid w:val="00B02EF0"/>
    <w:rsid w:val="00B03E5C"/>
    <w:rsid w:val="00B208B0"/>
    <w:rsid w:val="00B34846"/>
    <w:rsid w:val="00B4169C"/>
    <w:rsid w:val="00B426C3"/>
    <w:rsid w:val="00B42AB4"/>
    <w:rsid w:val="00B43005"/>
    <w:rsid w:val="00B45567"/>
    <w:rsid w:val="00B46E19"/>
    <w:rsid w:val="00B475F9"/>
    <w:rsid w:val="00B47E7B"/>
    <w:rsid w:val="00B57930"/>
    <w:rsid w:val="00B66437"/>
    <w:rsid w:val="00B7003B"/>
    <w:rsid w:val="00B70E96"/>
    <w:rsid w:val="00B82D63"/>
    <w:rsid w:val="00B95EAB"/>
    <w:rsid w:val="00BA16CC"/>
    <w:rsid w:val="00BA28CC"/>
    <w:rsid w:val="00BB0F42"/>
    <w:rsid w:val="00BB500B"/>
    <w:rsid w:val="00BC0AF5"/>
    <w:rsid w:val="00BC64A6"/>
    <w:rsid w:val="00BD11C9"/>
    <w:rsid w:val="00BE6AB3"/>
    <w:rsid w:val="00BF4EA4"/>
    <w:rsid w:val="00C036A1"/>
    <w:rsid w:val="00C04946"/>
    <w:rsid w:val="00C14FB3"/>
    <w:rsid w:val="00C210D0"/>
    <w:rsid w:val="00C269A2"/>
    <w:rsid w:val="00C27C79"/>
    <w:rsid w:val="00C346BE"/>
    <w:rsid w:val="00C35B49"/>
    <w:rsid w:val="00C35FFE"/>
    <w:rsid w:val="00C56833"/>
    <w:rsid w:val="00C6174C"/>
    <w:rsid w:val="00C643D7"/>
    <w:rsid w:val="00C67A99"/>
    <w:rsid w:val="00C723D7"/>
    <w:rsid w:val="00C743E4"/>
    <w:rsid w:val="00C846E0"/>
    <w:rsid w:val="00C913AB"/>
    <w:rsid w:val="00CA1CD5"/>
    <w:rsid w:val="00CA6E12"/>
    <w:rsid w:val="00CA7954"/>
    <w:rsid w:val="00CB5ABC"/>
    <w:rsid w:val="00CB75D8"/>
    <w:rsid w:val="00CC0A6E"/>
    <w:rsid w:val="00CC0AA5"/>
    <w:rsid w:val="00CC60C7"/>
    <w:rsid w:val="00CD2843"/>
    <w:rsid w:val="00CD4CA3"/>
    <w:rsid w:val="00CD66F5"/>
    <w:rsid w:val="00CE6A65"/>
    <w:rsid w:val="00CE7927"/>
    <w:rsid w:val="00CF014B"/>
    <w:rsid w:val="00CF180D"/>
    <w:rsid w:val="00D0669F"/>
    <w:rsid w:val="00D300CF"/>
    <w:rsid w:val="00D31660"/>
    <w:rsid w:val="00D36CF6"/>
    <w:rsid w:val="00D406D0"/>
    <w:rsid w:val="00D4469B"/>
    <w:rsid w:val="00D44B33"/>
    <w:rsid w:val="00D44FB9"/>
    <w:rsid w:val="00D46CCA"/>
    <w:rsid w:val="00D557D2"/>
    <w:rsid w:val="00D668E9"/>
    <w:rsid w:val="00D669D6"/>
    <w:rsid w:val="00D769D7"/>
    <w:rsid w:val="00D817F1"/>
    <w:rsid w:val="00D81FBA"/>
    <w:rsid w:val="00D864BF"/>
    <w:rsid w:val="00D86613"/>
    <w:rsid w:val="00D87C6B"/>
    <w:rsid w:val="00D87EB6"/>
    <w:rsid w:val="00D90236"/>
    <w:rsid w:val="00DA0169"/>
    <w:rsid w:val="00DA6C3A"/>
    <w:rsid w:val="00DC439B"/>
    <w:rsid w:val="00DD1C32"/>
    <w:rsid w:val="00DD54E4"/>
    <w:rsid w:val="00DD6A34"/>
    <w:rsid w:val="00DD7682"/>
    <w:rsid w:val="00DD7D43"/>
    <w:rsid w:val="00DE0166"/>
    <w:rsid w:val="00DE09B5"/>
    <w:rsid w:val="00DE188E"/>
    <w:rsid w:val="00E04635"/>
    <w:rsid w:val="00E0652B"/>
    <w:rsid w:val="00E10606"/>
    <w:rsid w:val="00E3115C"/>
    <w:rsid w:val="00E405B0"/>
    <w:rsid w:val="00E47476"/>
    <w:rsid w:val="00E53C83"/>
    <w:rsid w:val="00E5580E"/>
    <w:rsid w:val="00E5615A"/>
    <w:rsid w:val="00E56601"/>
    <w:rsid w:val="00E63602"/>
    <w:rsid w:val="00E65CDB"/>
    <w:rsid w:val="00E678BB"/>
    <w:rsid w:val="00E67C52"/>
    <w:rsid w:val="00E81F7D"/>
    <w:rsid w:val="00E92814"/>
    <w:rsid w:val="00E94191"/>
    <w:rsid w:val="00E96959"/>
    <w:rsid w:val="00E9737A"/>
    <w:rsid w:val="00EA5989"/>
    <w:rsid w:val="00EB073B"/>
    <w:rsid w:val="00EB0F72"/>
    <w:rsid w:val="00EC08B0"/>
    <w:rsid w:val="00EC361B"/>
    <w:rsid w:val="00EC5CFD"/>
    <w:rsid w:val="00ED1860"/>
    <w:rsid w:val="00ED2D9F"/>
    <w:rsid w:val="00ED30D4"/>
    <w:rsid w:val="00ED586E"/>
    <w:rsid w:val="00ED63AD"/>
    <w:rsid w:val="00EE41AE"/>
    <w:rsid w:val="00EE620D"/>
    <w:rsid w:val="00EF2887"/>
    <w:rsid w:val="00F02C21"/>
    <w:rsid w:val="00F06C6B"/>
    <w:rsid w:val="00F10F17"/>
    <w:rsid w:val="00F1140A"/>
    <w:rsid w:val="00F165BC"/>
    <w:rsid w:val="00F21DCF"/>
    <w:rsid w:val="00F31743"/>
    <w:rsid w:val="00F3195A"/>
    <w:rsid w:val="00F378DC"/>
    <w:rsid w:val="00F402D6"/>
    <w:rsid w:val="00F41C71"/>
    <w:rsid w:val="00F5024D"/>
    <w:rsid w:val="00F5502B"/>
    <w:rsid w:val="00F5577E"/>
    <w:rsid w:val="00F6632D"/>
    <w:rsid w:val="00F82CBD"/>
    <w:rsid w:val="00F83EC6"/>
    <w:rsid w:val="00F85040"/>
    <w:rsid w:val="00F97F7F"/>
    <w:rsid w:val="00FA16BA"/>
    <w:rsid w:val="00FA3CBA"/>
    <w:rsid w:val="00FA3E0F"/>
    <w:rsid w:val="00FA4320"/>
    <w:rsid w:val="00FB1769"/>
    <w:rsid w:val="00FB4A74"/>
    <w:rsid w:val="00FB7C02"/>
    <w:rsid w:val="00FC28FA"/>
    <w:rsid w:val="00FC66A0"/>
    <w:rsid w:val="00FC66BA"/>
    <w:rsid w:val="00FD15AB"/>
    <w:rsid w:val="00FD3BA0"/>
    <w:rsid w:val="00FD4054"/>
    <w:rsid w:val="00FE278D"/>
    <w:rsid w:val="00FE5D14"/>
    <w:rsid w:val="00FE6B07"/>
    <w:rsid w:val="00FF2B7A"/>
    <w:rsid w:val="00FF37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38ACE2B"/>
  <w15:docId w15:val="{55A0BBEB-15D5-450D-B8D5-80AF217F54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qFormat/>
    <w:rsid w:val="005A33FB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eastAsia="en-US"/>
    </w:rPr>
  </w:style>
  <w:style w:type="paragraph" w:styleId="BalloonText">
    <w:name w:val="Balloon Text"/>
    <w:basedOn w:val="Normal"/>
    <w:link w:val="BalloonTextChar"/>
    <w:rsid w:val="00CA1CD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rsid w:val="00CA1CD5"/>
    <w:rPr>
      <w:rFonts w:ascii="Tahoma" w:hAnsi="Tahoma" w:cs="Tahoma"/>
      <w:sz w:val="16"/>
      <w:szCs w:val="16"/>
      <w:lang w:eastAsia="zh-CN"/>
    </w:rPr>
  </w:style>
  <w:style w:type="paragraph" w:styleId="Header">
    <w:name w:val="header"/>
    <w:basedOn w:val="Normal"/>
    <w:link w:val="HeaderChar"/>
    <w:rsid w:val="00A21484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rsid w:val="00A21484"/>
    <w:rPr>
      <w:sz w:val="24"/>
      <w:szCs w:val="24"/>
    </w:rPr>
  </w:style>
  <w:style w:type="paragraph" w:styleId="Footer">
    <w:name w:val="footer"/>
    <w:basedOn w:val="Normal"/>
    <w:link w:val="FooterChar"/>
    <w:uiPriority w:val="99"/>
    <w:rsid w:val="00A21484"/>
    <w:pPr>
      <w:tabs>
        <w:tab w:val="center" w:pos="4513"/>
        <w:tab w:val="right" w:pos="9026"/>
      </w:tabs>
    </w:pPr>
  </w:style>
  <w:style w:type="character" w:customStyle="1" w:styleId="FooterChar">
    <w:name w:val="Footer Char"/>
    <w:link w:val="Footer"/>
    <w:uiPriority w:val="99"/>
    <w:rsid w:val="00A21484"/>
    <w:rPr>
      <w:sz w:val="24"/>
      <w:szCs w:val="24"/>
    </w:rPr>
  </w:style>
  <w:style w:type="character" w:styleId="CommentReference">
    <w:name w:val="annotation reference"/>
    <w:rsid w:val="00B426C3"/>
    <w:rPr>
      <w:sz w:val="16"/>
      <w:szCs w:val="16"/>
    </w:rPr>
  </w:style>
  <w:style w:type="paragraph" w:styleId="CommentText">
    <w:name w:val="annotation text"/>
    <w:basedOn w:val="Normal"/>
    <w:link w:val="CommentTextChar"/>
    <w:rsid w:val="00B426C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B426C3"/>
  </w:style>
  <w:style w:type="paragraph" w:styleId="CommentSubject">
    <w:name w:val="annotation subject"/>
    <w:basedOn w:val="CommentText"/>
    <w:next w:val="CommentText"/>
    <w:link w:val="CommentSubjectChar"/>
    <w:rsid w:val="00B426C3"/>
    <w:rPr>
      <w:b/>
      <w:bCs/>
    </w:rPr>
  </w:style>
  <w:style w:type="character" w:customStyle="1" w:styleId="CommentSubjectChar">
    <w:name w:val="Comment Subject Char"/>
    <w:link w:val="CommentSubject"/>
    <w:rsid w:val="00B426C3"/>
    <w:rPr>
      <w:b/>
      <w:bCs/>
    </w:rPr>
  </w:style>
  <w:style w:type="table" w:styleId="TableGrid">
    <w:name w:val="Table Grid"/>
    <w:basedOn w:val="TableNormal"/>
    <w:uiPriority w:val="59"/>
    <w:rsid w:val="00FA3E0F"/>
    <w:rPr>
      <w:rFonts w:ascii="Calibri" w:eastAsia="Calibri" w:hAnsi="Calibri" w:cs="Arial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0380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8063611">
          <w:marLeft w:val="1282"/>
          <w:marRight w:val="0"/>
          <w:marTop w:val="0"/>
          <w:marBottom w:val="28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316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44DC76-4704-4CCD-9C3C-1FDE07E55F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5</Words>
  <Characters>186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elephone Interview Questions</vt:lpstr>
    </vt:vector>
  </TitlesOfParts>
  <Company>University of Southampton</Company>
  <LinksUpToDate>false</LinksUpToDate>
  <CharactersWithSpaces>2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elephone Interview Questions</dc:title>
  <dc:creator>Hannah Dorling</dc:creator>
  <cp:lastModifiedBy>Cynthia Ochieng</cp:lastModifiedBy>
  <cp:revision>72</cp:revision>
  <cp:lastPrinted>2016-06-27T09:50:00Z</cp:lastPrinted>
  <dcterms:created xsi:type="dcterms:W3CDTF">2024-05-20T14:07:00Z</dcterms:created>
  <dcterms:modified xsi:type="dcterms:W3CDTF">2025-02-19T10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